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7D5AC" w14:textId="77777777" w:rsidR="00303427" w:rsidRPr="00303427" w:rsidRDefault="00303427" w:rsidP="00303427">
      <w:pPr>
        <w:pStyle w:val="SOMContent"/>
        <w:spacing w:before="0" w:after="120"/>
        <w:rPr>
          <w:b/>
        </w:rPr>
      </w:pPr>
      <w:r w:rsidRPr="00303427">
        <w:rPr>
          <w:b/>
        </w:rPr>
        <w:t>S3 Table: ON-</w:t>
      </w:r>
      <w:proofErr w:type="spellStart"/>
      <w:r w:rsidRPr="00303427">
        <w:rPr>
          <w:b/>
        </w:rPr>
        <w:t>TARGETplus</w:t>
      </w:r>
      <w:proofErr w:type="spellEnd"/>
      <w:r w:rsidRPr="00303427">
        <w:rPr>
          <w:b/>
        </w:rPr>
        <w:t xml:space="preserve"> siRNA Smart Pools (Horizon Discover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1418"/>
        <w:gridCol w:w="2683"/>
        <w:gridCol w:w="3410"/>
      </w:tblGrid>
      <w:tr w:rsidR="00303427" w:rsidRPr="00A549D3" w14:paraId="21F798F2" w14:textId="77777777" w:rsidTr="002F48C2">
        <w:tc>
          <w:tcPr>
            <w:tcW w:w="1283" w:type="dxa"/>
            <w:shd w:val="clear" w:color="auto" w:fill="F2F2F2" w:themeFill="background1" w:themeFillShade="F2"/>
          </w:tcPr>
          <w:p w14:paraId="75BD1075" w14:textId="77777777" w:rsidR="00303427" w:rsidRPr="00A549D3" w:rsidRDefault="00303427" w:rsidP="002F48C2">
            <w:pPr>
              <w:spacing w:line="360" w:lineRule="auto"/>
              <w:rPr>
                <w:b/>
              </w:rPr>
            </w:pPr>
            <w:r w:rsidRPr="00A549D3">
              <w:rPr>
                <w:b/>
              </w:rPr>
              <w:t>Gene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12D44B3" w14:textId="77777777" w:rsidR="00303427" w:rsidRPr="00A549D3" w:rsidRDefault="00303427" w:rsidP="002F48C2">
            <w:pPr>
              <w:spacing w:line="360" w:lineRule="auto"/>
              <w:rPr>
                <w:b/>
              </w:rPr>
            </w:pPr>
            <w:r w:rsidRPr="00A549D3">
              <w:rPr>
                <w:b/>
              </w:rPr>
              <w:t>Gene ID</w:t>
            </w:r>
          </w:p>
        </w:tc>
        <w:tc>
          <w:tcPr>
            <w:tcW w:w="2683" w:type="dxa"/>
            <w:shd w:val="clear" w:color="auto" w:fill="F2F2F2" w:themeFill="background1" w:themeFillShade="F2"/>
          </w:tcPr>
          <w:p w14:paraId="70B16BF4" w14:textId="77777777" w:rsidR="00303427" w:rsidRPr="00A549D3" w:rsidRDefault="00303427" w:rsidP="002F48C2">
            <w:pPr>
              <w:spacing w:line="360" w:lineRule="auto"/>
              <w:rPr>
                <w:b/>
              </w:rPr>
            </w:pPr>
            <w:r w:rsidRPr="00A549D3">
              <w:rPr>
                <w:b/>
              </w:rPr>
              <w:t>Gene Accession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61876341" w14:textId="77777777" w:rsidR="00303427" w:rsidRPr="00A549D3" w:rsidRDefault="00303427" w:rsidP="002F48C2">
            <w:pPr>
              <w:spacing w:line="360" w:lineRule="auto"/>
              <w:rPr>
                <w:b/>
              </w:rPr>
            </w:pPr>
            <w:r w:rsidRPr="00A549D3">
              <w:rPr>
                <w:b/>
              </w:rPr>
              <w:t>Cat#</w:t>
            </w:r>
          </w:p>
        </w:tc>
      </w:tr>
      <w:tr w:rsidR="00303427" w:rsidRPr="00A549D3" w14:paraId="7AEC9D4B" w14:textId="77777777" w:rsidTr="002F48C2">
        <w:tc>
          <w:tcPr>
            <w:tcW w:w="1283" w:type="dxa"/>
          </w:tcPr>
          <w:p w14:paraId="32B337B5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APOL2</w:t>
            </w:r>
          </w:p>
        </w:tc>
        <w:tc>
          <w:tcPr>
            <w:tcW w:w="1418" w:type="dxa"/>
          </w:tcPr>
          <w:p w14:paraId="206CF2A6" w14:textId="77777777" w:rsidR="00303427" w:rsidRPr="00A549D3" w:rsidRDefault="00303427" w:rsidP="002F48C2">
            <w:pPr>
              <w:spacing w:line="360" w:lineRule="auto"/>
            </w:pPr>
            <w:r w:rsidRPr="00A549D3">
              <w:t>23780</w:t>
            </w:r>
          </w:p>
        </w:tc>
        <w:tc>
          <w:tcPr>
            <w:tcW w:w="2683" w:type="dxa"/>
          </w:tcPr>
          <w:p w14:paraId="0EA58042" w14:textId="77777777" w:rsidR="00303427" w:rsidRPr="00A549D3" w:rsidRDefault="00303427" w:rsidP="002F48C2">
            <w:pPr>
              <w:spacing w:line="360" w:lineRule="auto"/>
            </w:pPr>
            <w:r w:rsidRPr="00A549D3">
              <w:t>NM_030882</w:t>
            </w:r>
          </w:p>
        </w:tc>
        <w:tc>
          <w:tcPr>
            <w:tcW w:w="3410" w:type="dxa"/>
          </w:tcPr>
          <w:p w14:paraId="7E360F0F" w14:textId="77777777" w:rsidR="00303427" w:rsidRPr="00A549D3" w:rsidRDefault="00303427" w:rsidP="002F48C2">
            <w:pPr>
              <w:spacing w:line="360" w:lineRule="auto"/>
            </w:pPr>
            <w:r w:rsidRPr="00A549D3">
              <w:t>L-017407-00</w:t>
            </w:r>
          </w:p>
        </w:tc>
      </w:tr>
      <w:tr w:rsidR="00303427" w:rsidRPr="00A549D3" w14:paraId="48E7804A" w14:textId="77777777" w:rsidTr="002F48C2">
        <w:tc>
          <w:tcPr>
            <w:tcW w:w="1283" w:type="dxa"/>
          </w:tcPr>
          <w:p w14:paraId="625B4759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APOL6</w:t>
            </w:r>
          </w:p>
        </w:tc>
        <w:tc>
          <w:tcPr>
            <w:tcW w:w="1418" w:type="dxa"/>
          </w:tcPr>
          <w:p w14:paraId="62CCF9F8" w14:textId="77777777" w:rsidR="00303427" w:rsidRPr="00A549D3" w:rsidRDefault="00303427" w:rsidP="002F48C2">
            <w:pPr>
              <w:spacing w:line="360" w:lineRule="auto"/>
            </w:pPr>
            <w:r w:rsidRPr="00A549D3">
              <w:t>80830</w:t>
            </w:r>
          </w:p>
        </w:tc>
        <w:tc>
          <w:tcPr>
            <w:tcW w:w="2683" w:type="dxa"/>
          </w:tcPr>
          <w:p w14:paraId="6C9E9AB9" w14:textId="77777777" w:rsidR="00303427" w:rsidRPr="00A549D3" w:rsidRDefault="00303427" w:rsidP="002F48C2">
            <w:pPr>
              <w:spacing w:line="360" w:lineRule="auto"/>
            </w:pPr>
            <w:r w:rsidRPr="00A549D3">
              <w:t>NM_030641</w:t>
            </w:r>
          </w:p>
        </w:tc>
        <w:tc>
          <w:tcPr>
            <w:tcW w:w="3410" w:type="dxa"/>
          </w:tcPr>
          <w:p w14:paraId="1BA2A02C" w14:textId="77777777" w:rsidR="00303427" w:rsidRPr="00A549D3" w:rsidRDefault="00303427" w:rsidP="002F48C2">
            <w:pPr>
              <w:spacing w:line="360" w:lineRule="auto"/>
            </w:pPr>
            <w:r w:rsidRPr="00A549D3">
              <w:t>L-013432-01</w:t>
            </w:r>
          </w:p>
        </w:tc>
      </w:tr>
      <w:tr w:rsidR="00303427" w:rsidRPr="00A549D3" w14:paraId="5C0C2B20" w14:textId="77777777" w:rsidTr="002F48C2">
        <w:tc>
          <w:tcPr>
            <w:tcW w:w="1283" w:type="dxa"/>
          </w:tcPr>
          <w:p w14:paraId="74317B95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DDX58</w:t>
            </w:r>
          </w:p>
        </w:tc>
        <w:tc>
          <w:tcPr>
            <w:tcW w:w="1418" w:type="dxa"/>
          </w:tcPr>
          <w:p w14:paraId="295F0821" w14:textId="77777777" w:rsidR="00303427" w:rsidRPr="00A549D3" w:rsidRDefault="00303427" w:rsidP="002F48C2">
            <w:pPr>
              <w:spacing w:line="360" w:lineRule="auto"/>
            </w:pPr>
            <w:r w:rsidRPr="00A549D3">
              <w:t>23586</w:t>
            </w:r>
          </w:p>
        </w:tc>
        <w:tc>
          <w:tcPr>
            <w:tcW w:w="2683" w:type="dxa"/>
          </w:tcPr>
          <w:p w14:paraId="3DC79D59" w14:textId="77777777" w:rsidR="00303427" w:rsidRPr="00A549D3" w:rsidRDefault="00303427" w:rsidP="002F48C2">
            <w:pPr>
              <w:spacing w:line="360" w:lineRule="auto"/>
            </w:pPr>
            <w:r w:rsidRPr="00A549D3">
              <w:t>NM_014314</w:t>
            </w:r>
          </w:p>
        </w:tc>
        <w:tc>
          <w:tcPr>
            <w:tcW w:w="3410" w:type="dxa"/>
          </w:tcPr>
          <w:p w14:paraId="2DEC447D" w14:textId="77777777" w:rsidR="00303427" w:rsidRPr="00A549D3" w:rsidRDefault="00303427" w:rsidP="002F48C2">
            <w:pPr>
              <w:spacing w:line="360" w:lineRule="auto"/>
            </w:pPr>
            <w:r w:rsidRPr="00A549D3">
              <w:t>L-012511-00</w:t>
            </w:r>
          </w:p>
        </w:tc>
      </w:tr>
      <w:tr w:rsidR="00303427" w:rsidRPr="00A549D3" w14:paraId="7371B4F0" w14:textId="77777777" w:rsidTr="002F48C2">
        <w:tc>
          <w:tcPr>
            <w:tcW w:w="1283" w:type="dxa"/>
          </w:tcPr>
          <w:p w14:paraId="59DF61E9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DDX60</w:t>
            </w:r>
          </w:p>
        </w:tc>
        <w:tc>
          <w:tcPr>
            <w:tcW w:w="1418" w:type="dxa"/>
          </w:tcPr>
          <w:p w14:paraId="69BC0813" w14:textId="77777777" w:rsidR="00303427" w:rsidRPr="00A549D3" w:rsidRDefault="00303427" w:rsidP="002F48C2">
            <w:pPr>
              <w:spacing w:line="360" w:lineRule="auto"/>
            </w:pPr>
            <w:r w:rsidRPr="00A549D3">
              <w:t>55601</w:t>
            </w:r>
          </w:p>
        </w:tc>
        <w:tc>
          <w:tcPr>
            <w:tcW w:w="2683" w:type="dxa"/>
          </w:tcPr>
          <w:p w14:paraId="6D8EB856" w14:textId="77777777" w:rsidR="00303427" w:rsidRPr="00A549D3" w:rsidRDefault="00303427" w:rsidP="002F48C2">
            <w:pPr>
              <w:spacing w:line="360" w:lineRule="auto"/>
            </w:pPr>
            <w:r w:rsidRPr="00A549D3">
              <w:t>NM_017631</w:t>
            </w:r>
          </w:p>
        </w:tc>
        <w:tc>
          <w:tcPr>
            <w:tcW w:w="3410" w:type="dxa"/>
          </w:tcPr>
          <w:p w14:paraId="1742A99D" w14:textId="77777777" w:rsidR="00303427" w:rsidRPr="00A549D3" w:rsidRDefault="00303427" w:rsidP="002F48C2">
            <w:pPr>
              <w:spacing w:line="360" w:lineRule="auto"/>
            </w:pPr>
            <w:r w:rsidRPr="00A549D3">
              <w:t>L-017664-01</w:t>
            </w:r>
          </w:p>
        </w:tc>
      </w:tr>
      <w:tr w:rsidR="00303427" w:rsidRPr="00A549D3" w14:paraId="2D3FFE6B" w14:textId="77777777" w:rsidTr="002F48C2">
        <w:tc>
          <w:tcPr>
            <w:tcW w:w="1283" w:type="dxa"/>
          </w:tcPr>
          <w:p w14:paraId="6C375146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FGF2</w:t>
            </w:r>
          </w:p>
        </w:tc>
        <w:tc>
          <w:tcPr>
            <w:tcW w:w="1418" w:type="dxa"/>
          </w:tcPr>
          <w:p w14:paraId="2135CE76" w14:textId="77777777" w:rsidR="00303427" w:rsidRPr="00A549D3" w:rsidRDefault="00303427" w:rsidP="002F48C2">
            <w:pPr>
              <w:spacing w:line="360" w:lineRule="auto"/>
            </w:pPr>
            <w:r w:rsidRPr="00A549D3">
              <w:t>2247</w:t>
            </w:r>
          </w:p>
        </w:tc>
        <w:tc>
          <w:tcPr>
            <w:tcW w:w="2683" w:type="dxa"/>
          </w:tcPr>
          <w:p w14:paraId="283E4B3A" w14:textId="77777777" w:rsidR="00303427" w:rsidRPr="00A549D3" w:rsidRDefault="00303427" w:rsidP="002F48C2">
            <w:pPr>
              <w:spacing w:line="360" w:lineRule="auto"/>
            </w:pPr>
            <w:r w:rsidRPr="00A549D3">
              <w:t>NM_002006</w:t>
            </w:r>
          </w:p>
        </w:tc>
        <w:tc>
          <w:tcPr>
            <w:tcW w:w="3410" w:type="dxa"/>
          </w:tcPr>
          <w:p w14:paraId="78D8B90C" w14:textId="77777777" w:rsidR="00303427" w:rsidRPr="00A549D3" w:rsidRDefault="00303427" w:rsidP="002F48C2">
            <w:pPr>
              <w:spacing w:line="360" w:lineRule="auto"/>
            </w:pPr>
            <w:r w:rsidRPr="00A549D3">
              <w:t>L-006695-00</w:t>
            </w:r>
          </w:p>
        </w:tc>
      </w:tr>
      <w:tr w:rsidR="00303427" w:rsidRPr="00A549D3" w14:paraId="087D101F" w14:textId="77777777" w:rsidTr="002F48C2">
        <w:tc>
          <w:tcPr>
            <w:tcW w:w="1283" w:type="dxa"/>
          </w:tcPr>
          <w:p w14:paraId="0B10087F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HERC5</w:t>
            </w:r>
          </w:p>
        </w:tc>
        <w:tc>
          <w:tcPr>
            <w:tcW w:w="1418" w:type="dxa"/>
          </w:tcPr>
          <w:p w14:paraId="01229767" w14:textId="77777777" w:rsidR="00303427" w:rsidRPr="00A549D3" w:rsidRDefault="00303427" w:rsidP="002F48C2">
            <w:pPr>
              <w:spacing w:line="360" w:lineRule="auto"/>
            </w:pPr>
            <w:r w:rsidRPr="00A549D3">
              <w:t>51191</w:t>
            </w:r>
          </w:p>
        </w:tc>
        <w:tc>
          <w:tcPr>
            <w:tcW w:w="2683" w:type="dxa"/>
          </w:tcPr>
          <w:p w14:paraId="271704CA" w14:textId="77777777" w:rsidR="00303427" w:rsidRPr="00A549D3" w:rsidRDefault="00303427" w:rsidP="002F48C2">
            <w:pPr>
              <w:spacing w:line="360" w:lineRule="auto"/>
            </w:pPr>
            <w:r w:rsidRPr="00A549D3">
              <w:t>NM_016323</w:t>
            </w:r>
          </w:p>
        </w:tc>
        <w:tc>
          <w:tcPr>
            <w:tcW w:w="3410" w:type="dxa"/>
          </w:tcPr>
          <w:p w14:paraId="391F7FF8" w14:textId="77777777" w:rsidR="00303427" w:rsidRPr="00A549D3" w:rsidRDefault="00303427" w:rsidP="002F48C2">
            <w:pPr>
              <w:spacing w:line="360" w:lineRule="auto"/>
            </w:pPr>
            <w:r w:rsidRPr="00A549D3">
              <w:t>L-005174-00</w:t>
            </w:r>
          </w:p>
        </w:tc>
      </w:tr>
      <w:tr w:rsidR="00303427" w:rsidRPr="00A549D3" w14:paraId="2CF61AAF" w14:textId="77777777" w:rsidTr="002F48C2">
        <w:tc>
          <w:tcPr>
            <w:tcW w:w="1283" w:type="dxa"/>
          </w:tcPr>
          <w:p w14:paraId="40E027EA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HERC6</w:t>
            </w:r>
          </w:p>
        </w:tc>
        <w:tc>
          <w:tcPr>
            <w:tcW w:w="1418" w:type="dxa"/>
          </w:tcPr>
          <w:p w14:paraId="72680DC0" w14:textId="77777777" w:rsidR="00303427" w:rsidRPr="00A549D3" w:rsidRDefault="00303427" w:rsidP="002F48C2">
            <w:pPr>
              <w:spacing w:line="360" w:lineRule="auto"/>
            </w:pPr>
            <w:r w:rsidRPr="00A549D3">
              <w:t>55008</w:t>
            </w:r>
          </w:p>
        </w:tc>
        <w:tc>
          <w:tcPr>
            <w:tcW w:w="2683" w:type="dxa"/>
          </w:tcPr>
          <w:p w14:paraId="1CE48579" w14:textId="77777777" w:rsidR="00303427" w:rsidRPr="00A549D3" w:rsidRDefault="00303427" w:rsidP="002F48C2">
            <w:pPr>
              <w:spacing w:line="360" w:lineRule="auto"/>
            </w:pPr>
            <w:r w:rsidRPr="00A549D3">
              <w:t>NM_001013000</w:t>
            </w:r>
          </w:p>
        </w:tc>
        <w:tc>
          <w:tcPr>
            <w:tcW w:w="3410" w:type="dxa"/>
          </w:tcPr>
          <w:p w14:paraId="05E13D37" w14:textId="77777777" w:rsidR="00303427" w:rsidRPr="00A549D3" w:rsidRDefault="00303427" w:rsidP="002F48C2">
            <w:pPr>
              <w:spacing w:line="360" w:lineRule="auto"/>
            </w:pPr>
            <w:r w:rsidRPr="00A549D3">
              <w:t>L-005175-00</w:t>
            </w:r>
          </w:p>
        </w:tc>
      </w:tr>
      <w:tr w:rsidR="00303427" w:rsidRPr="00A549D3" w14:paraId="4259280A" w14:textId="77777777" w:rsidTr="002F48C2">
        <w:tc>
          <w:tcPr>
            <w:tcW w:w="1283" w:type="dxa"/>
          </w:tcPr>
          <w:p w14:paraId="786A6BC9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HIP1R</w:t>
            </w:r>
          </w:p>
        </w:tc>
        <w:tc>
          <w:tcPr>
            <w:tcW w:w="1418" w:type="dxa"/>
          </w:tcPr>
          <w:p w14:paraId="25B5F169" w14:textId="77777777" w:rsidR="00303427" w:rsidRPr="00A549D3" w:rsidRDefault="00303427" w:rsidP="002F48C2">
            <w:pPr>
              <w:spacing w:line="360" w:lineRule="auto"/>
            </w:pPr>
            <w:r w:rsidRPr="00A549D3">
              <w:t>9026</w:t>
            </w:r>
          </w:p>
        </w:tc>
        <w:tc>
          <w:tcPr>
            <w:tcW w:w="2683" w:type="dxa"/>
          </w:tcPr>
          <w:p w14:paraId="4FFB187E" w14:textId="77777777" w:rsidR="00303427" w:rsidRPr="00A549D3" w:rsidRDefault="00303427" w:rsidP="002F48C2">
            <w:pPr>
              <w:spacing w:line="360" w:lineRule="auto"/>
            </w:pPr>
            <w:r w:rsidRPr="00A549D3">
              <w:t>NM_003959</w:t>
            </w:r>
          </w:p>
        </w:tc>
        <w:tc>
          <w:tcPr>
            <w:tcW w:w="3410" w:type="dxa"/>
          </w:tcPr>
          <w:p w14:paraId="6EE78152" w14:textId="77777777" w:rsidR="00303427" w:rsidRPr="00A549D3" w:rsidRDefault="00303427" w:rsidP="002F48C2">
            <w:pPr>
              <w:spacing w:line="360" w:lineRule="auto"/>
            </w:pPr>
            <w:r w:rsidRPr="00A549D3">
              <w:t>L-027079-00</w:t>
            </w:r>
          </w:p>
        </w:tc>
      </w:tr>
      <w:tr w:rsidR="00303427" w:rsidRPr="00A549D3" w14:paraId="3D64165D" w14:textId="77777777" w:rsidTr="002F48C2">
        <w:tc>
          <w:tcPr>
            <w:tcW w:w="1283" w:type="dxa"/>
          </w:tcPr>
          <w:p w14:paraId="7161EE35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FI44</w:t>
            </w:r>
          </w:p>
        </w:tc>
        <w:tc>
          <w:tcPr>
            <w:tcW w:w="1418" w:type="dxa"/>
          </w:tcPr>
          <w:p w14:paraId="54FC5AA4" w14:textId="77777777" w:rsidR="00303427" w:rsidRPr="00A549D3" w:rsidRDefault="00303427" w:rsidP="002F48C2">
            <w:pPr>
              <w:spacing w:line="360" w:lineRule="auto"/>
            </w:pPr>
            <w:r w:rsidRPr="00A549D3">
              <w:t>10561</w:t>
            </w:r>
          </w:p>
        </w:tc>
        <w:tc>
          <w:tcPr>
            <w:tcW w:w="2683" w:type="dxa"/>
          </w:tcPr>
          <w:p w14:paraId="702E3B4A" w14:textId="77777777" w:rsidR="00303427" w:rsidRPr="00A549D3" w:rsidRDefault="00303427" w:rsidP="002F48C2">
            <w:pPr>
              <w:spacing w:line="360" w:lineRule="auto"/>
            </w:pPr>
            <w:r w:rsidRPr="00A549D3">
              <w:t>NM_006417</w:t>
            </w:r>
          </w:p>
        </w:tc>
        <w:tc>
          <w:tcPr>
            <w:tcW w:w="3410" w:type="dxa"/>
          </w:tcPr>
          <w:p w14:paraId="38A56D6F" w14:textId="77777777" w:rsidR="00303427" w:rsidRPr="00A549D3" w:rsidRDefault="00303427" w:rsidP="002F48C2">
            <w:pPr>
              <w:spacing w:line="360" w:lineRule="auto"/>
            </w:pPr>
            <w:r w:rsidRPr="00A549D3">
              <w:t>L-016368-00</w:t>
            </w:r>
          </w:p>
        </w:tc>
      </w:tr>
      <w:tr w:rsidR="00303427" w:rsidRPr="00A549D3" w14:paraId="457E9364" w14:textId="77777777" w:rsidTr="002F48C2">
        <w:tc>
          <w:tcPr>
            <w:tcW w:w="1283" w:type="dxa"/>
          </w:tcPr>
          <w:p w14:paraId="43BABBDC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FIH1</w:t>
            </w:r>
          </w:p>
        </w:tc>
        <w:tc>
          <w:tcPr>
            <w:tcW w:w="1418" w:type="dxa"/>
          </w:tcPr>
          <w:p w14:paraId="6DC5CB19" w14:textId="77777777" w:rsidR="00303427" w:rsidRPr="00A549D3" w:rsidRDefault="00303427" w:rsidP="002F48C2">
            <w:pPr>
              <w:spacing w:line="360" w:lineRule="auto"/>
            </w:pPr>
            <w:r w:rsidRPr="00A549D3">
              <w:t>64135</w:t>
            </w:r>
          </w:p>
        </w:tc>
        <w:tc>
          <w:tcPr>
            <w:tcW w:w="2683" w:type="dxa"/>
          </w:tcPr>
          <w:p w14:paraId="580D78AA" w14:textId="77777777" w:rsidR="00303427" w:rsidRPr="00A549D3" w:rsidRDefault="00303427" w:rsidP="002F48C2">
            <w:pPr>
              <w:spacing w:line="360" w:lineRule="auto"/>
            </w:pPr>
            <w:r w:rsidRPr="00A549D3">
              <w:t>NM_022168</w:t>
            </w:r>
          </w:p>
        </w:tc>
        <w:tc>
          <w:tcPr>
            <w:tcW w:w="3410" w:type="dxa"/>
          </w:tcPr>
          <w:p w14:paraId="17DAF1E5" w14:textId="77777777" w:rsidR="00303427" w:rsidRPr="00A549D3" w:rsidRDefault="00303427" w:rsidP="002F48C2">
            <w:pPr>
              <w:spacing w:line="360" w:lineRule="auto"/>
            </w:pPr>
            <w:r w:rsidRPr="00A549D3">
              <w:t>L-013041-00</w:t>
            </w:r>
          </w:p>
        </w:tc>
      </w:tr>
      <w:tr w:rsidR="00303427" w:rsidRPr="00A549D3" w14:paraId="14EC6750" w14:textId="77777777" w:rsidTr="002F48C2">
        <w:tc>
          <w:tcPr>
            <w:tcW w:w="1283" w:type="dxa"/>
          </w:tcPr>
          <w:p w14:paraId="23E93BD2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FIT1</w:t>
            </w:r>
          </w:p>
        </w:tc>
        <w:tc>
          <w:tcPr>
            <w:tcW w:w="1418" w:type="dxa"/>
          </w:tcPr>
          <w:p w14:paraId="45A8AE9F" w14:textId="77777777" w:rsidR="00303427" w:rsidRPr="00A549D3" w:rsidRDefault="00303427" w:rsidP="002F48C2">
            <w:pPr>
              <w:spacing w:line="360" w:lineRule="auto"/>
            </w:pPr>
            <w:r w:rsidRPr="00A549D3">
              <w:t>3434</w:t>
            </w:r>
          </w:p>
        </w:tc>
        <w:tc>
          <w:tcPr>
            <w:tcW w:w="2683" w:type="dxa"/>
          </w:tcPr>
          <w:p w14:paraId="733FE09A" w14:textId="77777777" w:rsidR="00303427" w:rsidRPr="00A549D3" w:rsidRDefault="00303427" w:rsidP="002F48C2">
            <w:pPr>
              <w:spacing w:line="360" w:lineRule="auto"/>
            </w:pPr>
            <w:r w:rsidRPr="00A549D3">
              <w:t>NM_001001887</w:t>
            </w:r>
          </w:p>
        </w:tc>
        <w:tc>
          <w:tcPr>
            <w:tcW w:w="3410" w:type="dxa"/>
          </w:tcPr>
          <w:p w14:paraId="749861CA" w14:textId="77777777" w:rsidR="00303427" w:rsidRPr="00A549D3" w:rsidRDefault="00303427" w:rsidP="002F48C2">
            <w:pPr>
              <w:spacing w:line="360" w:lineRule="auto"/>
            </w:pPr>
            <w:r w:rsidRPr="00A549D3">
              <w:t>L-019616-00</w:t>
            </w:r>
          </w:p>
        </w:tc>
      </w:tr>
      <w:tr w:rsidR="00303427" w:rsidRPr="00A549D3" w14:paraId="5967973E" w14:textId="77777777" w:rsidTr="002F48C2">
        <w:tc>
          <w:tcPr>
            <w:tcW w:w="1283" w:type="dxa"/>
          </w:tcPr>
          <w:p w14:paraId="4C443550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FIT2</w:t>
            </w:r>
          </w:p>
        </w:tc>
        <w:tc>
          <w:tcPr>
            <w:tcW w:w="1418" w:type="dxa"/>
          </w:tcPr>
          <w:p w14:paraId="6FBE2250" w14:textId="77777777" w:rsidR="00303427" w:rsidRPr="00A549D3" w:rsidRDefault="00303427" w:rsidP="002F48C2">
            <w:pPr>
              <w:spacing w:line="360" w:lineRule="auto"/>
            </w:pPr>
            <w:r w:rsidRPr="00A549D3">
              <w:t>3433</w:t>
            </w:r>
          </w:p>
        </w:tc>
        <w:tc>
          <w:tcPr>
            <w:tcW w:w="2683" w:type="dxa"/>
          </w:tcPr>
          <w:p w14:paraId="6C37589C" w14:textId="77777777" w:rsidR="00303427" w:rsidRPr="00A549D3" w:rsidRDefault="00303427" w:rsidP="002F48C2">
            <w:pPr>
              <w:spacing w:line="360" w:lineRule="auto"/>
            </w:pPr>
            <w:r w:rsidRPr="00A549D3">
              <w:t>NM_001547</w:t>
            </w:r>
          </w:p>
        </w:tc>
        <w:tc>
          <w:tcPr>
            <w:tcW w:w="3410" w:type="dxa"/>
          </w:tcPr>
          <w:p w14:paraId="224F5B20" w14:textId="77777777" w:rsidR="00303427" w:rsidRPr="00A549D3" w:rsidRDefault="00303427" w:rsidP="002F48C2">
            <w:pPr>
              <w:spacing w:line="360" w:lineRule="auto"/>
            </w:pPr>
            <w:r w:rsidRPr="00A549D3">
              <w:t>L-012582-02</w:t>
            </w:r>
          </w:p>
        </w:tc>
      </w:tr>
      <w:tr w:rsidR="00303427" w:rsidRPr="00A549D3" w14:paraId="4D43E78D" w14:textId="77777777" w:rsidTr="002F48C2">
        <w:tc>
          <w:tcPr>
            <w:tcW w:w="1283" w:type="dxa"/>
          </w:tcPr>
          <w:p w14:paraId="7621FD56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FIT3</w:t>
            </w:r>
          </w:p>
        </w:tc>
        <w:tc>
          <w:tcPr>
            <w:tcW w:w="1418" w:type="dxa"/>
          </w:tcPr>
          <w:p w14:paraId="1100C7F4" w14:textId="77777777" w:rsidR="00303427" w:rsidRPr="00A549D3" w:rsidRDefault="00303427" w:rsidP="002F48C2">
            <w:pPr>
              <w:spacing w:line="360" w:lineRule="auto"/>
            </w:pPr>
            <w:r w:rsidRPr="00A549D3">
              <w:t>3437</w:t>
            </w:r>
          </w:p>
        </w:tc>
        <w:tc>
          <w:tcPr>
            <w:tcW w:w="2683" w:type="dxa"/>
          </w:tcPr>
          <w:p w14:paraId="66038AEB" w14:textId="77777777" w:rsidR="00303427" w:rsidRPr="00A549D3" w:rsidRDefault="00303427" w:rsidP="002F48C2">
            <w:pPr>
              <w:spacing w:line="360" w:lineRule="auto"/>
            </w:pPr>
            <w:r w:rsidRPr="00A549D3">
              <w:t>NM_001549</w:t>
            </w:r>
          </w:p>
        </w:tc>
        <w:tc>
          <w:tcPr>
            <w:tcW w:w="3410" w:type="dxa"/>
          </w:tcPr>
          <w:p w14:paraId="30F54AD0" w14:textId="77777777" w:rsidR="00303427" w:rsidRPr="00A549D3" w:rsidRDefault="00303427" w:rsidP="002F48C2">
            <w:pPr>
              <w:spacing w:line="360" w:lineRule="auto"/>
            </w:pPr>
            <w:r w:rsidRPr="00A549D3">
              <w:t>L-017691-00</w:t>
            </w:r>
          </w:p>
        </w:tc>
      </w:tr>
      <w:tr w:rsidR="00303427" w:rsidRPr="00A549D3" w14:paraId="42F75940" w14:textId="77777777" w:rsidTr="002F48C2">
        <w:tc>
          <w:tcPr>
            <w:tcW w:w="1283" w:type="dxa"/>
          </w:tcPr>
          <w:p w14:paraId="4116EBD5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SG15</w:t>
            </w:r>
          </w:p>
        </w:tc>
        <w:tc>
          <w:tcPr>
            <w:tcW w:w="1418" w:type="dxa"/>
          </w:tcPr>
          <w:p w14:paraId="27621B87" w14:textId="77777777" w:rsidR="00303427" w:rsidRPr="00A549D3" w:rsidRDefault="00303427" w:rsidP="002F48C2">
            <w:pPr>
              <w:spacing w:line="360" w:lineRule="auto"/>
            </w:pPr>
            <w:r w:rsidRPr="00A549D3">
              <w:t>9636</w:t>
            </w:r>
          </w:p>
        </w:tc>
        <w:tc>
          <w:tcPr>
            <w:tcW w:w="2683" w:type="dxa"/>
          </w:tcPr>
          <w:p w14:paraId="79C6D904" w14:textId="77777777" w:rsidR="00303427" w:rsidRPr="00A549D3" w:rsidRDefault="00303427" w:rsidP="002F48C2">
            <w:pPr>
              <w:spacing w:line="360" w:lineRule="auto"/>
            </w:pPr>
            <w:r w:rsidRPr="00A549D3">
              <w:t>NM_005101</w:t>
            </w:r>
          </w:p>
        </w:tc>
        <w:tc>
          <w:tcPr>
            <w:tcW w:w="3410" w:type="dxa"/>
          </w:tcPr>
          <w:p w14:paraId="5C805986" w14:textId="77777777" w:rsidR="00303427" w:rsidRPr="00A549D3" w:rsidRDefault="00303427" w:rsidP="002F48C2">
            <w:pPr>
              <w:spacing w:line="360" w:lineRule="auto"/>
            </w:pPr>
            <w:r w:rsidRPr="00A549D3">
              <w:t>L-004235-03</w:t>
            </w:r>
          </w:p>
        </w:tc>
      </w:tr>
      <w:tr w:rsidR="00303427" w:rsidRPr="00A549D3" w14:paraId="1F18EE14" w14:textId="77777777" w:rsidTr="002F48C2">
        <w:tc>
          <w:tcPr>
            <w:tcW w:w="1283" w:type="dxa"/>
          </w:tcPr>
          <w:p w14:paraId="2627B17C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ISG20</w:t>
            </w:r>
          </w:p>
        </w:tc>
        <w:tc>
          <w:tcPr>
            <w:tcW w:w="1418" w:type="dxa"/>
          </w:tcPr>
          <w:p w14:paraId="5BD0B597" w14:textId="77777777" w:rsidR="00303427" w:rsidRPr="00A549D3" w:rsidRDefault="00303427" w:rsidP="002F48C2">
            <w:pPr>
              <w:spacing w:line="360" w:lineRule="auto"/>
            </w:pPr>
            <w:r w:rsidRPr="00A549D3">
              <w:t>3669</w:t>
            </w:r>
          </w:p>
        </w:tc>
        <w:tc>
          <w:tcPr>
            <w:tcW w:w="2683" w:type="dxa"/>
          </w:tcPr>
          <w:p w14:paraId="70D34FFF" w14:textId="77777777" w:rsidR="00303427" w:rsidRPr="00A549D3" w:rsidRDefault="00303427" w:rsidP="002F48C2">
            <w:pPr>
              <w:spacing w:line="360" w:lineRule="auto"/>
            </w:pPr>
            <w:r w:rsidRPr="00A549D3">
              <w:t>NM_002201</w:t>
            </w:r>
          </w:p>
        </w:tc>
        <w:tc>
          <w:tcPr>
            <w:tcW w:w="3410" w:type="dxa"/>
          </w:tcPr>
          <w:p w14:paraId="75B0EA49" w14:textId="77777777" w:rsidR="00303427" w:rsidRPr="00A549D3" w:rsidRDefault="00303427" w:rsidP="002F48C2">
            <w:pPr>
              <w:spacing w:line="360" w:lineRule="auto"/>
            </w:pPr>
            <w:r w:rsidRPr="00A549D3">
              <w:t>L-015994-00</w:t>
            </w:r>
          </w:p>
        </w:tc>
      </w:tr>
      <w:tr w:rsidR="00303427" w:rsidRPr="00A549D3" w14:paraId="6A4F2971" w14:textId="77777777" w:rsidTr="002F48C2">
        <w:tc>
          <w:tcPr>
            <w:tcW w:w="1283" w:type="dxa"/>
          </w:tcPr>
          <w:p w14:paraId="1A723CFA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MX1</w:t>
            </w:r>
          </w:p>
        </w:tc>
        <w:tc>
          <w:tcPr>
            <w:tcW w:w="1418" w:type="dxa"/>
          </w:tcPr>
          <w:p w14:paraId="2B99EFC7" w14:textId="77777777" w:rsidR="00303427" w:rsidRPr="00A549D3" w:rsidRDefault="00303427" w:rsidP="002F48C2">
            <w:pPr>
              <w:spacing w:line="360" w:lineRule="auto"/>
            </w:pPr>
            <w:r w:rsidRPr="00A549D3">
              <w:t>4599</w:t>
            </w:r>
          </w:p>
        </w:tc>
        <w:tc>
          <w:tcPr>
            <w:tcW w:w="2683" w:type="dxa"/>
          </w:tcPr>
          <w:p w14:paraId="4B907E88" w14:textId="77777777" w:rsidR="00303427" w:rsidRPr="00A549D3" w:rsidRDefault="00303427" w:rsidP="002F48C2">
            <w:pPr>
              <w:spacing w:line="360" w:lineRule="auto"/>
            </w:pPr>
            <w:r w:rsidRPr="00A549D3">
              <w:t>NM_002462</w:t>
            </w:r>
          </w:p>
        </w:tc>
        <w:tc>
          <w:tcPr>
            <w:tcW w:w="3410" w:type="dxa"/>
          </w:tcPr>
          <w:p w14:paraId="01530E10" w14:textId="77777777" w:rsidR="00303427" w:rsidRPr="00A549D3" w:rsidRDefault="00303427" w:rsidP="002F48C2">
            <w:pPr>
              <w:spacing w:line="360" w:lineRule="auto"/>
            </w:pPr>
            <w:r w:rsidRPr="00A549D3">
              <w:t>L-011735-00</w:t>
            </w:r>
          </w:p>
        </w:tc>
      </w:tr>
      <w:tr w:rsidR="00303427" w:rsidRPr="00A549D3" w14:paraId="4724A0D5" w14:textId="77777777" w:rsidTr="002F48C2">
        <w:tc>
          <w:tcPr>
            <w:tcW w:w="1283" w:type="dxa"/>
          </w:tcPr>
          <w:p w14:paraId="79F5C5A4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MX2</w:t>
            </w:r>
          </w:p>
        </w:tc>
        <w:tc>
          <w:tcPr>
            <w:tcW w:w="1418" w:type="dxa"/>
          </w:tcPr>
          <w:p w14:paraId="64AC17F7" w14:textId="77777777" w:rsidR="00303427" w:rsidRPr="00A549D3" w:rsidRDefault="00303427" w:rsidP="002F48C2">
            <w:pPr>
              <w:spacing w:line="360" w:lineRule="auto"/>
            </w:pPr>
            <w:r w:rsidRPr="00A549D3">
              <w:t>4600</w:t>
            </w:r>
          </w:p>
        </w:tc>
        <w:tc>
          <w:tcPr>
            <w:tcW w:w="2683" w:type="dxa"/>
          </w:tcPr>
          <w:p w14:paraId="39205472" w14:textId="77777777" w:rsidR="00303427" w:rsidRPr="00A549D3" w:rsidRDefault="00303427" w:rsidP="002F48C2">
            <w:pPr>
              <w:spacing w:line="360" w:lineRule="auto"/>
            </w:pPr>
            <w:r w:rsidRPr="00A549D3">
              <w:t>NM_002463</w:t>
            </w:r>
          </w:p>
        </w:tc>
        <w:tc>
          <w:tcPr>
            <w:tcW w:w="3410" w:type="dxa"/>
          </w:tcPr>
          <w:p w14:paraId="28545A9A" w14:textId="77777777" w:rsidR="00303427" w:rsidRPr="00A549D3" w:rsidRDefault="00303427" w:rsidP="002F48C2">
            <w:pPr>
              <w:spacing w:line="360" w:lineRule="auto"/>
            </w:pPr>
            <w:r w:rsidRPr="00A549D3">
              <w:t>L-011736-00</w:t>
            </w:r>
          </w:p>
        </w:tc>
      </w:tr>
      <w:tr w:rsidR="00303427" w:rsidRPr="00A549D3" w14:paraId="38D126C7" w14:textId="77777777" w:rsidTr="002F48C2">
        <w:tc>
          <w:tcPr>
            <w:tcW w:w="1283" w:type="dxa"/>
          </w:tcPr>
          <w:p w14:paraId="633AF1E1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OAS2</w:t>
            </w:r>
          </w:p>
        </w:tc>
        <w:tc>
          <w:tcPr>
            <w:tcW w:w="1418" w:type="dxa"/>
          </w:tcPr>
          <w:p w14:paraId="675E3128" w14:textId="77777777" w:rsidR="00303427" w:rsidRPr="00A549D3" w:rsidRDefault="00303427" w:rsidP="002F48C2">
            <w:pPr>
              <w:spacing w:line="360" w:lineRule="auto"/>
            </w:pPr>
            <w:r w:rsidRPr="00A549D3">
              <w:t>4939</w:t>
            </w:r>
          </w:p>
        </w:tc>
        <w:tc>
          <w:tcPr>
            <w:tcW w:w="2683" w:type="dxa"/>
          </w:tcPr>
          <w:p w14:paraId="2390C55E" w14:textId="77777777" w:rsidR="00303427" w:rsidRPr="00A549D3" w:rsidRDefault="00303427" w:rsidP="002F48C2">
            <w:pPr>
              <w:spacing w:line="360" w:lineRule="auto"/>
            </w:pPr>
            <w:r w:rsidRPr="00A549D3">
              <w:t>NM_001032731</w:t>
            </w:r>
          </w:p>
        </w:tc>
        <w:tc>
          <w:tcPr>
            <w:tcW w:w="3410" w:type="dxa"/>
          </w:tcPr>
          <w:p w14:paraId="03F067F7" w14:textId="77777777" w:rsidR="00303427" w:rsidRPr="00A549D3" w:rsidRDefault="00303427" w:rsidP="002F48C2">
            <w:pPr>
              <w:spacing w:line="360" w:lineRule="auto"/>
            </w:pPr>
            <w:r w:rsidRPr="00A549D3">
              <w:t>L-009768-00</w:t>
            </w:r>
          </w:p>
        </w:tc>
      </w:tr>
      <w:tr w:rsidR="00303427" w:rsidRPr="00A549D3" w14:paraId="017B7D5E" w14:textId="77777777" w:rsidTr="002F48C2">
        <w:tc>
          <w:tcPr>
            <w:tcW w:w="1283" w:type="dxa"/>
          </w:tcPr>
          <w:p w14:paraId="4AC97509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OASL</w:t>
            </w:r>
          </w:p>
        </w:tc>
        <w:tc>
          <w:tcPr>
            <w:tcW w:w="1418" w:type="dxa"/>
          </w:tcPr>
          <w:p w14:paraId="2D9BC4D2" w14:textId="77777777" w:rsidR="00303427" w:rsidRPr="00A549D3" w:rsidRDefault="00303427" w:rsidP="002F48C2">
            <w:pPr>
              <w:spacing w:line="360" w:lineRule="auto"/>
            </w:pPr>
            <w:r w:rsidRPr="00A549D3">
              <w:t>8638</w:t>
            </w:r>
          </w:p>
        </w:tc>
        <w:tc>
          <w:tcPr>
            <w:tcW w:w="2683" w:type="dxa"/>
          </w:tcPr>
          <w:p w14:paraId="4BDA6B01" w14:textId="77777777" w:rsidR="00303427" w:rsidRPr="00A549D3" w:rsidRDefault="00303427" w:rsidP="002F48C2">
            <w:pPr>
              <w:spacing w:line="360" w:lineRule="auto"/>
            </w:pPr>
            <w:r w:rsidRPr="00A549D3">
              <w:t>NM_198213</w:t>
            </w:r>
          </w:p>
        </w:tc>
        <w:tc>
          <w:tcPr>
            <w:tcW w:w="3410" w:type="dxa"/>
          </w:tcPr>
          <w:p w14:paraId="1547E07B" w14:textId="77777777" w:rsidR="00303427" w:rsidRPr="00A549D3" w:rsidRDefault="00303427" w:rsidP="002F48C2">
            <w:pPr>
              <w:spacing w:line="360" w:lineRule="auto"/>
            </w:pPr>
            <w:r w:rsidRPr="00A549D3">
              <w:t>L-012617-00</w:t>
            </w:r>
          </w:p>
        </w:tc>
      </w:tr>
      <w:tr w:rsidR="00303427" w:rsidRPr="00A549D3" w14:paraId="7C38F400" w14:textId="77777777" w:rsidTr="002F48C2">
        <w:tc>
          <w:tcPr>
            <w:tcW w:w="1283" w:type="dxa"/>
          </w:tcPr>
          <w:p w14:paraId="798538D7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PARP14</w:t>
            </w:r>
          </w:p>
        </w:tc>
        <w:tc>
          <w:tcPr>
            <w:tcW w:w="1418" w:type="dxa"/>
          </w:tcPr>
          <w:p w14:paraId="06E28B11" w14:textId="77777777" w:rsidR="00303427" w:rsidRPr="00A549D3" w:rsidRDefault="00303427" w:rsidP="002F48C2">
            <w:pPr>
              <w:spacing w:line="360" w:lineRule="auto"/>
            </w:pPr>
            <w:r w:rsidRPr="00A549D3">
              <w:t>54625</w:t>
            </w:r>
          </w:p>
        </w:tc>
        <w:tc>
          <w:tcPr>
            <w:tcW w:w="2683" w:type="dxa"/>
          </w:tcPr>
          <w:p w14:paraId="3BFDCD0A" w14:textId="77777777" w:rsidR="00303427" w:rsidRPr="00A549D3" w:rsidRDefault="00303427" w:rsidP="002F48C2">
            <w:pPr>
              <w:spacing w:line="360" w:lineRule="auto"/>
            </w:pPr>
            <w:r w:rsidRPr="00A549D3">
              <w:t>NM_017554</w:t>
            </w:r>
          </w:p>
        </w:tc>
        <w:tc>
          <w:tcPr>
            <w:tcW w:w="3410" w:type="dxa"/>
          </w:tcPr>
          <w:p w14:paraId="12AFC583" w14:textId="77777777" w:rsidR="00303427" w:rsidRPr="00A549D3" w:rsidRDefault="00303427" w:rsidP="002F48C2">
            <w:pPr>
              <w:spacing w:line="360" w:lineRule="auto"/>
            </w:pPr>
            <w:r w:rsidRPr="00A549D3">
              <w:t>L-023583-00</w:t>
            </w:r>
          </w:p>
        </w:tc>
      </w:tr>
      <w:tr w:rsidR="00303427" w:rsidRPr="00A549D3" w14:paraId="71DDCB14" w14:textId="77777777" w:rsidTr="002F48C2">
        <w:tc>
          <w:tcPr>
            <w:tcW w:w="1283" w:type="dxa"/>
          </w:tcPr>
          <w:p w14:paraId="2FF593CB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PMAIP1</w:t>
            </w:r>
          </w:p>
        </w:tc>
        <w:tc>
          <w:tcPr>
            <w:tcW w:w="1418" w:type="dxa"/>
          </w:tcPr>
          <w:p w14:paraId="7B33ACE2" w14:textId="77777777" w:rsidR="00303427" w:rsidRPr="00A549D3" w:rsidRDefault="00303427" w:rsidP="002F48C2">
            <w:pPr>
              <w:spacing w:line="360" w:lineRule="auto"/>
            </w:pPr>
            <w:r w:rsidRPr="00A549D3">
              <w:t>5366</w:t>
            </w:r>
          </w:p>
        </w:tc>
        <w:tc>
          <w:tcPr>
            <w:tcW w:w="2683" w:type="dxa"/>
          </w:tcPr>
          <w:p w14:paraId="087C47A7" w14:textId="77777777" w:rsidR="00303427" w:rsidRPr="00A549D3" w:rsidRDefault="00303427" w:rsidP="002F48C2">
            <w:pPr>
              <w:spacing w:line="360" w:lineRule="auto"/>
            </w:pPr>
            <w:r w:rsidRPr="00A549D3">
              <w:t>NM_021127</w:t>
            </w:r>
          </w:p>
        </w:tc>
        <w:tc>
          <w:tcPr>
            <w:tcW w:w="3410" w:type="dxa"/>
          </w:tcPr>
          <w:p w14:paraId="22D5745D" w14:textId="77777777" w:rsidR="00303427" w:rsidRPr="00A549D3" w:rsidRDefault="00303427" w:rsidP="002F48C2">
            <w:pPr>
              <w:spacing w:line="360" w:lineRule="auto"/>
            </w:pPr>
            <w:r w:rsidRPr="00A549D3">
              <w:t>L-005275-00</w:t>
            </w:r>
          </w:p>
        </w:tc>
      </w:tr>
      <w:tr w:rsidR="00303427" w:rsidRPr="00A549D3" w14:paraId="08384678" w14:textId="77777777" w:rsidTr="002F48C2">
        <w:tc>
          <w:tcPr>
            <w:tcW w:w="1283" w:type="dxa"/>
          </w:tcPr>
          <w:p w14:paraId="64C4C06A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RARRES3</w:t>
            </w:r>
          </w:p>
        </w:tc>
        <w:tc>
          <w:tcPr>
            <w:tcW w:w="1418" w:type="dxa"/>
          </w:tcPr>
          <w:p w14:paraId="6B168FFA" w14:textId="77777777" w:rsidR="00303427" w:rsidRPr="00A549D3" w:rsidRDefault="00303427" w:rsidP="002F48C2">
            <w:pPr>
              <w:spacing w:line="360" w:lineRule="auto"/>
            </w:pPr>
            <w:r w:rsidRPr="00A549D3">
              <w:t>5920</w:t>
            </w:r>
          </w:p>
        </w:tc>
        <w:tc>
          <w:tcPr>
            <w:tcW w:w="2683" w:type="dxa"/>
          </w:tcPr>
          <w:p w14:paraId="5B9E521E" w14:textId="77777777" w:rsidR="00303427" w:rsidRPr="00A549D3" w:rsidRDefault="00303427" w:rsidP="002F48C2">
            <w:pPr>
              <w:spacing w:line="360" w:lineRule="auto"/>
            </w:pPr>
            <w:r w:rsidRPr="00A549D3">
              <w:t>NM_004585</w:t>
            </w:r>
          </w:p>
        </w:tc>
        <w:tc>
          <w:tcPr>
            <w:tcW w:w="3410" w:type="dxa"/>
          </w:tcPr>
          <w:p w14:paraId="63C1431B" w14:textId="77777777" w:rsidR="00303427" w:rsidRPr="00A549D3" w:rsidRDefault="00303427" w:rsidP="002F48C2">
            <w:pPr>
              <w:spacing w:line="360" w:lineRule="auto"/>
            </w:pPr>
            <w:r w:rsidRPr="00A549D3">
              <w:t>L-011889-00</w:t>
            </w:r>
          </w:p>
        </w:tc>
      </w:tr>
      <w:tr w:rsidR="00303427" w:rsidRPr="00A549D3" w14:paraId="311E3F6E" w14:textId="77777777" w:rsidTr="002F48C2">
        <w:tc>
          <w:tcPr>
            <w:tcW w:w="1283" w:type="dxa"/>
          </w:tcPr>
          <w:p w14:paraId="71F40D08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RNF149</w:t>
            </w:r>
          </w:p>
        </w:tc>
        <w:tc>
          <w:tcPr>
            <w:tcW w:w="1418" w:type="dxa"/>
          </w:tcPr>
          <w:p w14:paraId="3AA4E8E3" w14:textId="77777777" w:rsidR="00303427" w:rsidRPr="00A549D3" w:rsidRDefault="00303427" w:rsidP="002F48C2">
            <w:pPr>
              <w:spacing w:line="360" w:lineRule="auto"/>
            </w:pPr>
            <w:r w:rsidRPr="00A549D3">
              <w:t>284996</w:t>
            </w:r>
          </w:p>
        </w:tc>
        <w:tc>
          <w:tcPr>
            <w:tcW w:w="2683" w:type="dxa"/>
          </w:tcPr>
          <w:p w14:paraId="63872567" w14:textId="77777777" w:rsidR="00303427" w:rsidRPr="00A549D3" w:rsidRDefault="00303427" w:rsidP="002F48C2">
            <w:pPr>
              <w:spacing w:line="360" w:lineRule="auto"/>
            </w:pPr>
            <w:r w:rsidRPr="00A549D3">
              <w:t>NM_173647</w:t>
            </w:r>
          </w:p>
        </w:tc>
        <w:tc>
          <w:tcPr>
            <w:tcW w:w="3410" w:type="dxa"/>
          </w:tcPr>
          <w:p w14:paraId="52B2D18F" w14:textId="77777777" w:rsidR="00303427" w:rsidRPr="00A549D3" w:rsidRDefault="00303427" w:rsidP="002F48C2">
            <w:pPr>
              <w:spacing w:line="360" w:lineRule="auto"/>
            </w:pPr>
            <w:r w:rsidRPr="00A549D3">
              <w:t>L-007169-00</w:t>
            </w:r>
          </w:p>
        </w:tc>
      </w:tr>
      <w:tr w:rsidR="00303427" w:rsidRPr="00A549D3" w14:paraId="4762B29E" w14:textId="77777777" w:rsidTr="002F48C2">
        <w:tc>
          <w:tcPr>
            <w:tcW w:w="1283" w:type="dxa"/>
          </w:tcPr>
          <w:p w14:paraId="707428B0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RSAD2</w:t>
            </w:r>
          </w:p>
        </w:tc>
        <w:tc>
          <w:tcPr>
            <w:tcW w:w="1418" w:type="dxa"/>
          </w:tcPr>
          <w:p w14:paraId="3349DDF3" w14:textId="77777777" w:rsidR="00303427" w:rsidRPr="00A549D3" w:rsidRDefault="00303427" w:rsidP="002F48C2">
            <w:pPr>
              <w:spacing w:line="360" w:lineRule="auto"/>
            </w:pPr>
            <w:r w:rsidRPr="00A549D3">
              <w:t>91543</w:t>
            </w:r>
          </w:p>
        </w:tc>
        <w:tc>
          <w:tcPr>
            <w:tcW w:w="2683" w:type="dxa"/>
          </w:tcPr>
          <w:p w14:paraId="33D4906A" w14:textId="77777777" w:rsidR="00303427" w:rsidRPr="00A549D3" w:rsidRDefault="00303427" w:rsidP="002F48C2">
            <w:pPr>
              <w:spacing w:line="360" w:lineRule="auto"/>
            </w:pPr>
            <w:r w:rsidRPr="00A549D3">
              <w:t>NM_080657</w:t>
            </w:r>
          </w:p>
        </w:tc>
        <w:tc>
          <w:tcPr>
            <w:tcW w:w="3410" w:type="dxa"/>
          </w:tcPr>
          <w:p w14:paraId="7CB503E0" w14:textId="77777777" w:rsidR="00303427" w:rsidRPr="00A549D3" w:rsidRDefault="00303427" w:rsidP="002F48C2">
            <w:pPr>
              <w:spacing w:line="360" w:lineRule="auto"/>
            </w:pPr>
            <w:r w:rsidRPr="00A549D3">
              <w:t>L-015423-00</w:t>
            </w:r>
          </w:p>
        </w:tc>
      </w:tr>
      <w:tr w:rsidR="00303427" w:rsidRPr="00A549D3" w14:paraId="7C3E92D9" w14:textId="77777777" w:rsidTr="002F48C2">
        <w:tc>
          <w:tcPr>
            <w:tcW w:w="1283" w:type="dxa"/>
          </w:tcPr>
          <w:p w14:paraId="306B362F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SAMD9</w:t>
            </w:r>
          </w:p>
        </w:tc>
        <w:tc>
          <w:tcPr>
            <w:tcW w:w="1418" w:type="dxa"/>
          </w:tcPr>
          <w:p w14:paraId="1C0A7A4D" w14:textId="77777777" w:rsidR="00303427" w:rsidRPr="00A549D3" w:rsidRDefault="00303427" w:rsidP="002F48C2">
            <w:pPr>
              <w:spacing w:line="360" w:lineRule="auto"/>
            </w:pPr>
            <w:r w:rsidRPr="00A549D3">
              <w:t>54809</w:t>
            </w:r>
          </w:p>
        </w:tc>
        <w:tc>
          <w:tcPr>
            <w:tcW w:w="2683" w:type="dxa"/>
          </w:tcPr>
          <w:p w14:paraId="59028B8D" w14:textId="77777777" w:rsidR="00303427" w:rsidRPr="00A549D3" w:rsidRDefault="00303427" w:rsidP="002F48C2">
            <w:pPr>
              <w:spacing w:line="360" w:lineRule="auto"/>
            </w:pPr>
            <w:r w:rsidRPr="00A549D3">
              <w:t>NM_017654</w:t>
            </w:r>
          </w:p>
        </w:tc>
        <w:tc>
          <w:tcPr>
            <w:tcW w:w="3410" w:type="dxa"/>
          </w:tcPr>
          <w:p w14:paraId="51B0872C" w14:textId="77777777" w:rsidR="00303427" w:rsidRPr="00A549D3" w:rsidRDefault="00303427" w:rsidP="002F48C2">
            <w:pPr>
              <w:spacing w:line="360" w:lineRule="auto"/>
            </w:pPr>
            <w:r w:rsidRPr="00A549D3">
              <w:t>L-031141-00</w:t>
            </w:r>
          </w:p>
        </w:tc>
      </w:tr>
      <w:tr w:rsidR="00303427" w:rsidRPr="00A549D3" w14:paraId="56BB4ED6" w14:textId="77777777" w:rsidTr="002F48C2">
        <w:tc>
          <w:tcPr>
            <w:tcW w:w="1283" w:type="dxa"/>
          </w:tcPr>
          <w:p w14:paraId="0794964E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SAMD9L</w:t>
            </w:r>
          </w:p>
        </w:tc>
        <w:tc>
          <w:tcPr>
            <w:tcW w:w="1418" w:type="dxa"/>
          </w:tcPr>
          <w:p w14:paraId="6A56F165" w14:textId="77777777" w:rsidR="00303427" w:rsidRPr="00A549D3" w:rsidRDefault="00303427" w:rsidP="002F48C2">
            <w:pPr>
              <w:spacing w:line="360" w:lineRule="auto"/>
            </w:pPr>
            <w:r w:rsidRPr="00A549D3">
              <w:t>219285</w:t>
            </w:r>
          </w:p>
        </w:tc>
        <w:tc>
          <w:tcPr>
            <w:tcW w:w="2683" w:type="dxa"/>
          </w:tcPr>
          <w:p w14:paraId="24779F56" w14:textId="77777777" w:rsidR="00303427" w:rsidRPr="00A549D3" w:rsidRDefault="00303427" w:rsidP="002F48C2">
            <w:pPr>
              <w:spacing w:line="360" w:lineRule="auto"/>
            </w:pPr>
            <w:r w:rsidRPr="00A549D3">
              <w:t>NM_152703</w:t>
            </w:r>
          </w:p>
        </w:tc>
        <w:tc>
          <w:tcPr>
            <w:tcW w:w="3410" w:type="dxa"/>
          </w:tcPr>
          <w:p w14:paraId="1C287272" w14:textId="77777777" w:rsidR="00303427" w:rsidRPr="00A549D3" w:rsidRDefault="00303427" w:rsidP="002F48C2">
            <w:pPr>
              <w:spacing w:line="360" w:lineRule="auto"/>
            </w:pPr>
            <w:r w:rsidRPr="00A549D3">
              <w:t>L-028907-00</w:t>
            </w:r>
          </w:p>
        </w:tc>
      </w:tr>
      <w:tr w:rsidR="00303427" w:rsidRPr="00A549D3" w14:paraId="768DD1F7" w14:textId="77777777" w:rsidTr="002F48C2">
        <w:tc>
          <w:tcPr>
            <w:tcW w:w="1283" w:type="dxa"/>
          </w:tcPr>
          <w:p w14:paraId="6ACC5642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WARS</w:t>
            </w:r>
          </w:p>
        </w:tc>
        <w:tc>
          <w:tcPr>
            <w:tcW w:w="1418" w:type="dxa"/>
          </w:tcPr>
          <w:p w14:paraId="3C161F1B" w14:textId="77777777" w:rsidR="00303427" w:rsidRPr="00A549D3" w:rsidRDefault="00303427" w:rsidP="002F48C2">
            <w:pPr>
              <w:spacing w:line="360" w:lineRule="auto"/>
            </w:pPr>
            <w:r w:rsidRPr="00A549D3">
              <w:t>7453</w:t>
            </w:r>
          </w:p>
        </w:tc>
        <w:tc>
          <w:tcPr>
            <w:tcW w:w="2683" w:type="dxa"/>
          </w:tcPr>
          <w:p w14:paraId="37B435D6" w14:textId="77777777" w:rsidR="00303427" w:rsidRPr="00A549D3" w:rsidRDefault="00303427" w:rsidP="002F48C2">
            <w:pPr>
              <w:spacing w:line="360" w:lineRule="auto"/>
            </w:pPr>
            <w:r w:rsidRPr="00A549D3">
              <w:t>NM_213645</w:t>
            </w:r>
          </w:p>
        </w:tc>
        <w:tc>
          <w:tcPr>
            <w:tcW w:w="3410" w:type="dxa"/>
          </w:tcPr>
          <w:p w14:paraId="17822338" w14:textId="77777777" w:rsidR="00303427" w:rsidRPr="00A549D3" w:rsidRDefault="00303427" w:rsidP="002F48C2">
            <w:pPr>
              <w:spacing w:line="360" w:lineRule="auto"/>
            </w:pPr>
            <w:r w:rsidRPr="00A549D3">
              <w:t>L-008322-00</w:t>
            </w:r>
          </w:p>
        </w:tc>
      </w:tr>
      <w:tr w:rsidR="00303427" w:rsidRPr="00A549D3" w14:paraId="08099F7E" w14:textId="77777777" w:rsidTr="002F48C2">
        <w:tc>
          <w:tcPr>
            <w:tcW w:w="1283" w:type="dxa"/>
          </w:tcPr>
          <w:p w14:paraId="39BCDA88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ZC3HAV1</w:t>
            </w:r>
          </w:p>
        </w:tc>
        <w:tc>
          <w:tcPr>
            <w:tcW w:w="1418" w:type="dxa"/>
          </w:tcPr>
          <w:p w14:paraId="1D18592B" w14:textId="77777777" w:rsidR="00303427" w:rsidRPr="00A549D3" w:rsidRDefault="00303427" w:rsidP="002F48C2">
            <w:pPr>
              <w:spacing w:line="360" w:lineRule="auto"/>
            </w:pPr>
            <w:r w:rsidRPr="00A549D3">
              <w:t>56829</w:t>
            </w:r>
          </w:p>
        </w:tc>
        <w:tc>
          <w:tcPr>
            <w:tcW w:w="2683" w:type="dxa"/>
          </w:tcPr>
          <w:p w14:paraId="4A217E38" w14:textId="77777777" w:rsidR="00303427" w:rsidRPr="00A549D3" w:rsidRDefault="00303427" w:rsidP="002F48C2">
            <w:pPr>
              <w:spacing w:line="360" w:lineRule="auto"/>
            </w:pPr>
            <w:r w:rsidRPr="00A549D3">
              <w:t>NM_024625</w:t>
            </w:r>
          </w:p>
        </w:tc>
        <w:tc>
          <w:tcPr>
            <w:tcW w:w="3410" w:type="dxa"/>
          </w:tcPr>
          <w:p w14:paraId="01F3FBA5" w14:textId="77777777" w:rsidR="00303427" w:rsidRPr="00A549D3" w:rsidRDefault="00303427" w:rsidP="002F48C2">
            <w:pPr>
              <w:spacing w:line="360" w:lineRule="auto"/>
            </w:pPr>
            <w:r w:rsidRPr="00A549D3">
              <w:t>L-017449-01</w:t>
            </w:r>
          </w:p>
        </w:tc>
      </w:tr>
      <w:tr w:rsidR="00303427" w:rsidRPr="00A549D3" w14:paraId="5A41B5A2" w14:textId="77777777" w:rsidTr="002F48C2">
        <w:tc>
          <w:tcPr>
            <w:tcW w:w="1283" w:type="dxa"/>
          </w:tcPr>
          <w:p w14:paraId="7438613D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ZFP36L2</w:t>
            </w:r>
          </w:p>
        </w:tc>
        <w:tc>
          <w:tcPr>
            <w:tcW w:w="1418" w:type="dxa"/>
          </w:tcPr>
          <w:p w14:paraId="31F76866" w14:textId="77777777" w:rsidR="00303427" w:rsidRPr="00A549D3" w:rsidRDefault="00303427" w:rsidP="002F48C2">
            <w:pPr>
              <w:spacing w:line="360" w:lineRule="auto"/>
            </w:pPr>
            <w:r w:rsidRPr="00A549D3">
              <w:t>678</w:t>
            </w:r>
          </w:p>
        </w:tc>
        <w:tc>
          <w:tcPr>
            <w:tcW w:w="2683" w:type="dxa"/>
          </w:tcPr>
          <w:p w14:paraId="7B6CD65C" w14:textId="77777777" w:rsidR="00303427" w:rsidRPr="00A549D3" w:rsidRDefault="00303427" w:rsidP="002F48C2">
            <w:pPr>
              <w:spacing w:line="360" w:lineRule="auto"/>
            </w:pPr>
            <w:r w:rsidRPr="00A549D3">
              <w:t>NM_006887</w:t>
            </w:r>
          </w:p>
        </w:tc>
        <w:tc>
          <w:tcPr>
            <w:tcW w:w="3410" w:type="dxa"/>
          </w:tcPr>
          <w:p w14:paraId="1968884D" w14:textId="77777777" w:rsidR="00303427" w:rsidRPr="00A549D3" w:rsidRDefault="00303427" w:rsidP="002F48C2">
            <w:pPr>
              <w:spacing w:line="360" w:lineRule="auto"/>
            </w:pPr>
            <w:r w:rsidRPr="00A549D3">
              <w:t>L-013605-01</w:t>
            </w:r>
          </w:p>
        </w:tc>
      </w:tr>
      <w:tr w:rsidR="00303427" w:rsidRPr="00A549D3" w14:paraId="5F150856" w14:textId="77777777" w:rsidTr="002F48C2">
        <w:tc>
          <w:tcPr>
            <w:tcW w:w="1283" w:type="dxa"/>
          </w:tcPr>
          <w:p w14:paraId="25E1E284" w14:textId="77777777" w:rsidR="00303427" w:rsidRPr="00A549D3" w:rsidRDefault="00303427" w:rsidP="002F48C2">
            <w:pPr>
              <w:spacing w:line="360" w:lineRule="auto"/>
              <w:rPr>
                <w:i/>
              </w:rPr>
            </w:pPr>
            <w:r w:rsidRPr="00A549D3">
              <w:rPr>
                <w:i/>
              </w:rPr>
              <w:t>ZNFX1</w:t>
            </w:r>
          </w:p>
        </w:tc>
        <w:tc>
          <w:tcPr>
            <w:tcW w:w="1418" w:type="dxa"/>
          </w:tcPr>
          <w:p w14:paraId="65BBB38C" w14:textId="77777777" w:rsidR="00303427" w:rsidRPr="00A549D3" w:rsidRDefault="00303427" w:rsidP="002F48C2">
            <w:pPr>
              <w:spacing w:line="360" w:lineRule="auto"/>
            </w:pPr>
            <w:r w:rsidRPr="00A549D3">
              <w:t>57169</w:t>
            </w:r>
          </w:p>
        </w:tc>
        <w:tc>
          <w:tcPr>
            <w:tcW w:w="2683" w:type="dxa"/>
          </w:tcPr>
          <w:p w14:paraId="6CE3FAA4" w14:textId="77777777" w:rsidR="00303427" w:rsidRPr="00A549D3" w:rsidRDefault="00303427" w:rsidP="002F48C2">
            <w:pPr>
              <w:spacing w:line="360" w:lineRule="auto"/>
            </w:pPr>
            <w:r w:rsidRPr="00A549D3">
              <w:t>NM_021035</w:t>
            </w:r>
          </w:p>
        </w:tc>
        <w:tc>
          <w:tcPr>
            <w:tcW w:w="3410" w:type="dxa"/>
          </w:tcPr>
          <w:p w14:paraId="01135E4B" w14:textId="77777777" w:rsidR="00303427" w:rsidRPr="00A549D3" w:rsidRDefault="00303427" w:rsidP="002F48C2">
            <w:pPr>
              <w:spacing w:line="360" w:lineRule="auto"/>
            </w:pPr>
            <w:r w:rsidRPr="00A549D3">
              <w:t>L-014074-00</w:t>
            </w:r>
          </w:p>
        </w:tc>
      </w:tr>
      <w:tr w:rsidR="00303427" w:rsidRPr="00A549D3" w14:paraId="1A4DDA7F" w14:textId="77777777" w:rsidTr="002F48C2">
        <w:trPr>
          <w:trHeight w:val="266"/>
        </w:trPr>
        <w:tc>
          <w:tcPr>
            <w:tcW w:w="5384" w:type="dxa"/>
            <w:gridSpan w:val="3"/>
          </w:tcPr>
          <w:p w14:paraId="44EDA1B6" w14:textId="77777777" w:rsidR="00303427" w:rsidRPr="00A549D3" w:rsidRDefault="00303427" w:rsidP="002F48C2">
            <w:pPr>
              <w:spacing w:line="360" w:lineRule="auto"/>
              <w:rPr>
                <w:lang w:val="en-GB"/>
              </w:rPr>
            </w:pPr>
            <w:r w:rsidRPr="00A549D3">
              <w:rPr>
                <w:lang w:val="en-GB"/>
              </w:rPr>
              <w:t>Non-targeting control pool</w:t>
            </w:r>
          </w:p>
        </w:tc>
        <w:tc>
          <w:tcPr>
            <w:tcW w:w="3410" w:type="dxa"/>
          </w:tcPr>
          <w:p w14:paraId="6B619995" w14:textId="77777777" w:rsidR="00303427" w:rsidRPr="00A549D3" w:rsidRDefault="00303427" w:rsidP="002F48C2">
            <w:pPr>
              <w:spacing w:line="360" w:lineRule="auto"/>
            </w:pPr>
            <w:r w:rsidRPr="00A549D3">
              <w:t>D-001810-10</w:t>
            </w:r>
          </w:p>
        </w:tc>
      </w:tr>
    </w:tbl>
    <w:p w14:paraId="37C40D3C" w14:textId="77777777" w:rsidR="00303427" w:rsidRPr="00A549D3" w:rsidRDefault="00303427" w:rsidP="00303427">
      <w:pPr>
        <w:spacing w:beforeLines="20" w:before="48" w:afterLines="20" w:after="48"/>
      </w:pPr>
    </w:p>
    <w:p w14:paraId="4F5DAB54" w14:textId="77777777" w:rsidR="00744471" w:rsidRDefault="00744471"/>
    <w:sectPr w:rsidR="007444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27"/>
    <w:rsid w:val="00303427"/>
    <w:rsid w:val="003962E5"/>
    <w:rsid w:val="00744471"/>
    <w:rsid w:val="00EC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25F9A"/>
  <w15:chartTrackingRefBased/>
  <w15:docId w15:val="{73423954-B83E-4850-898B-47EFA611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342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autoSpaceDE w:val="0"/>
      <w:autoSpaceDN w:val="0"/>
      <w:adjustRightInd w:val="0"/>
      <w:spacing w:after="0" w:line="480" w:lineRule="auto"/>
      <w:jc w:val="both"/>
    </w:pPr>
    <w:rPr>
      <w:rFonts w:ascii="Times New Roman" w:eastAsia="Batang" w:hAnsi="Times New Roman" w:cs="Times New Roman"/>
      <w:color w:val="000000" w:themeColor="text1"/>
      <w:kern w:val="0"/>
      <w:lang w:val="en-US" w:eastAsia="de-DE" w:bidi="he-I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342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3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3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3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342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342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342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342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342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342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34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03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342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3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34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0342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34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de-DE" w:eastAsia="en-US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0342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342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342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342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0342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Batang" w:hAnsi="Calibri" w:cs="Calibri"/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OMContent">
    <w:name w:val="SOMContent"/>
    <w:basedOn w:val="Standard"/>
    <w:rsid w:val="003034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20" w:line="240" w:lineRule="auto"/>
      <w:jc w:val="left"/>
    </w:pPr>
    <w:rPr>
      <w:rFonts w:eastAsia="Times New Roman"/>
      <w:color w:val="auto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minger Thomas</dc:creator>
  <cp:keywords/>
  <dc:description/>
  <cp:lastModifiedBy>Stamminger Thomas</cp:lastModifiedBy>
  <cp:revision>1</cp:revision>
  <dcterms:created xsi:type="dcterms:W3CDTF">2025-12-15T12:06:00Z</dcterms:created>
  <dcterms:modified xsi:type="dcterms:W3CDTF">2025-12-15T12:07:00Z</dcterms:modified>
</cp:coreProperties>
</file>